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ADA5FF">
      <w:pPr>
        <w:pStyle w:val="2"/>
        <w:rPr>
          <w:rFonts w:hint="default" w:ascii="Times New Roman" w:hAnsi="Times New Roman" w:eastAsia="黑体" w:cs="Times New Roman"/>
          <w:sz w:val="18"/>
          <w:szCs w:val="18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S 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ubgroup analysis of the relationship between NLR and peripheral edema in moderate-to-severe hematomas.</w:t>
      </w:r>
    </w:p>
    <w:tbl>
      <w:tblPr>
        <w:tblStyle w:val="3"/>
        <w:tblW w:w="0" w:type="auto"/>
        <w:tblInd w:w="9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3"/>
        <w:gridCol w:w="1116"/>
        <w:gridCol w:w="888"/>
        <w:gridCol w:w="1416"/>
        <w:gridCol w:w="1764"/>
        <w:gridCol w:w="1128"/>
        <w:gridCol w:w="1216"/>
      </w:tblGrid>
      <w:tr w14:paraId="4300EC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2863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78F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group</w:t>
            </w:r>
          </w:p>
        </w:tc>
        <w:tc>
          <w:tcPr>
            <w:tcW w:w="1116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EEA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88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2F31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.total</w:t>
            </w:r>
          </w:p>
        </w:tc>
        <w:tc>
          <w:tcPr>
            <w:tcW w:w="1416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2CC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.event_%</w:t>
            </w:r>
          </w:p>
        </w:tc>
        <w:tc>
          <w:tcPr>
            <w:tcW w:w="1764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277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de.</w:t>
            </w:r>
          </w:p>
          <w:p w14:paraId="61F971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_95CI</w:t>
            </w:r>
          </w:p>
        </w:tc>
        <w:tc>
          <w:tcPr>
            <w:tcW w:w="112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D8B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de.</w:t>
            </w:r>
          </w:p>
          <w:p w14:paraId="5F19AA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value</w:t>
            </w:r>
          </w:p>
        </w:tc>
        <w:tc>
          <w:tcPr>
            <w:tcW w:w="1216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A48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for.interaction</w:t>
            </w:r>
          </w:p>
        </w:tc>
      </w:tr>
      <w:tr w14:paraId="7C8DC2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63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08FABD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116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355EC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8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12E942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16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249448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64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0059C7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8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40BEF8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6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1D5CE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32C7A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4CF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≤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76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R1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A9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356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 (36.6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DC8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8 (1.32~3.6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526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46A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7</w:t>
            </w:r>
          </w:p>
        </w:tc>
      </w:tr>
      <w:tr w14:paraId="5BE906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5827D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60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0B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R1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A7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39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 (31.9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45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 (1.02~2.49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60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9A79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CC3F2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4E0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7A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123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EF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B2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06A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34D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035995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B8CC0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F8A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R1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66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2A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 (41.8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0E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2 (1.09~2.71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FE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E17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4</w:t>
            </w:r>
          </w:p>
        </w:tc>
      </w:tr>
      <w:tr w14:paraId="085702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65B46A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F0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R1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E17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98D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27.6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9FC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 (1.13~3.13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0B0D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B8B6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6A3EF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D231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B3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798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D4F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19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295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BF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14A7E9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7035A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≤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AEA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R1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B1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4A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32.2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B8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9 (1.33~2.7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B7AC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2C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7</w:t>
            </w:r>
          </w:p>
        </w:tc>
      </w:tr>
      <w:tr w14:paraId="741F5C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1D3D3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25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70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R1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06E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21C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44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B8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 (0.55~4.79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A2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4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61A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2234B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5103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te of hematoma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787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3E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66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A3D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3C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61B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5D5853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F9504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al ganglia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9D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R1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9B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9A77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29.9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96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 (1.03~3.09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22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8D8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4</w:t>
            </w:r>
          </w:p>
        </w:tc>
      </w:tr>
      <w:tr w14:paraId="446D6C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F57D0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ratentorial intracerebral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8E1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R1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AC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69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38.5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2EE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5 (1.12~7.75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C80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68C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D64F9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52B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amic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42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R1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1C5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B7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41.4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9EB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 (0.59~2.45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1D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DA76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95463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19A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ratentorial cerebellum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B3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R1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16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61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33.3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DD4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7 (1.01~7.56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8E7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A4B2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85E0F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4A2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traventricular hemorrhage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AD3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7C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C62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BC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EB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53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1F9F9D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37E5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 No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8F5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R1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C6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5F9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 (32.4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F0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 (1.37~3.09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84F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448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</w:t>
            </w:r>
          </w:p>
        </w:tc>
      </w:tr>
      <w:tr w14:paraId="5A7FC7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87002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0C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R1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FF7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EA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39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1A9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 (0.79~2.69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141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4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EAE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A3AC4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861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ing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FA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CF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5C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202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171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B7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60EE4D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2D8FE1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5DE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R1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1D3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20C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24.2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BE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 (1.12~3.05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1B4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A4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8</w:t>
            </w:r>
          </w:p>
        </w:tc>
      </w:tr>
      <w:tr w14:paraId="6DDF55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50C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 No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9B3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R1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F9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8D2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 (42.9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C93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 (0.97~2.79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1C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6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37B6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95EC8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486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14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76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68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78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83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C2B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701522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E80F00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92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R1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1B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1E0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 (38.6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C77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 (1.3~3.59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9D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C1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1</w:t>
            </w:r>
          </w:p>
        </w:tc>
      </w:tr>
      <w:tr w14:paraId="1DD3BD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708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 No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129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R1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2C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D47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 (31.4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F20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 (1~2.51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0FA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018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6935E627">
      <w:pPr>
        <w:pStyle w:val="2"/>
        <w:jc w:val="left"/>
        <w:rPr>
          <w:rFonts w:hint="default" w:ascii="Times New Roman" w:hAnsi="Times New Roman" w:eastAsia="黑体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Abbreviation: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BMI,Body mass index;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NL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1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Neutrophil lymphocyte ratio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(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Admissio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).  A stable positive correlation between NLR and moderate-to-severe perihematoma edema was found in all subgroups.</w:t>
      </w:r>
    </w:p>
    <w:bookmarkEnd w:id="0"/>
    <w:p w14:paraId="17674AB6">
      <w:pPr>
        <w:pStyle w:val="2"/>
      </w:pPr>
    </w:p>
    <w:p w14:paraId="4710CFCE"/>
    <w:sectPr>
      <w:pgSz w:w="11906" w:h="16838"/>
      <w:pgMar w:top="720" w:right="720" w:bottom="720" w:left="72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A1YTIwMWY4OTE5YTBjNjQ4NjI1OWI3Yjc2Y2UxMTcifQ=="/>
  </w:docVars>
  <w:rsids>
    <w:rsidRoot w:val="00000000"/>
    <w:rsid w:val="020016E9"/>
    <w:rsid w:val="042913CB"/>
    <w:rsid w:val="07670C17"/>
    <w:rsid w:val="0B514128"/>
    <w:rsid w:val="0C6A07D3"/>
    <w:rsid w:val="13DF1AA7"/>
    <w:rsid w:val="18585984"/>
    <w:rsid w:val="1881150A"/>
    <w:rsid w:val="190A3EBB"/>
    <w:rsid w:val="1DC51D0D"/>
    <w:rsid w:val="1DE101C9"/>
    <w:rsid w:val="284B2E0F"/>
    <w:rsid w:val="2ABE1FBE"/>
    <w:rsid w:val="2B512E32"/>
    <w:rsid w:val="31C003CA"/>
    <w:rsid w:val="42DF6B1E"/>
    <w:rsid w:val="4DB43081"/>
    <w:rsid w:val="507E34D2"/>
    <w:rsid w:val="56921A85"/>
    <w:rsid w:val="58E34428"/>
    <w:rsid w:val="594A6647"/>
    <w:rsid w:val="5A1B4488"/>
    <w:rsid w:val="5B4041A6"/>
    <w:rsid w:val="5DF70D68"/>
    <w:rsid w:val="5E954808"/>
    <w:rsid w:val="5F2600BF"/>
    <w:rsid w:val="64F25DE5"/>
    <w:rsid w:val="6CD01102"/>
    <w:rsid w:val="6D21195D"/>
    <w:rsid w:val="6ECF78C3"/>
    <w:rsid w:val="70CE7706"/>
    <w:rsid w:val="71641E18"/>
    <w:rsid w:val="7B89704B"/>
    <w:rsid w:val="7E502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3</Words>
  <Characters>1097</Characters>
  <Lines>0</Lines>
  <Paragraphs>0</Paragraphs>
  <TotalTime>0</TotalTime>
  <ScaleCrop>false</ScaleCrop>
  <LinksUpToDate>false</LinksUpToDate>
  <CharactersWithSpaces>1182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2T13:07:00Z</dcterms:created>
  <dc:creator>legion</dc:creator>
  <cp:lastModifiedBy>杨世强</cp:lastModifiedBy>
  <dcterms:modified xsi:type="dcterms:W3CDTF">2024-11-16T12:14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41A7C296594401BB802C59D319CD5B3_12</vt:lpwstr>
  </property>
</Properties>
</file>